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6E0A4" w14:textId="77777777" w:rsidR="008A7962" w:rsidRPr="00531588" w:rsidRDefault="008A7962" w:rsidP="008A7962">
      <w:pPr>
        <w:keepNext/>
        <w:keepLines/>
        <w:spacing w:after="0" w:line="480" w:lineRule="auto"/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531588">
        <w:rPr>
          <w:rFonts w:ascii="Times New Roman" w:eastAsiaTheme="majorEastAsia" w:hAnsi="Times New Roman" w:cs="Times New Roman"/>
          <w:b/>
          <w:sz w:val="24"/>
          <w:szCs w:val="24"/>
        </w:rPr>
        <w:t xml:space="preserve">Appendix S4. Nest survival model results for Brewer’s and vesper sparrow. </w:t>
      </w:r>
    </w:p>
    <w:p w14:paraId="3F449718" w14:textId="77777777" w:rsidR="008A7962" w:rsidRPr="00531588" w:rsidRDefault="008A7962" w:rsidP="008A7962">
      <w:pPr>
        <w:keepNext/>
        <w:keepLines/>
        <w:spacing w:after="0" w:line="480" w:lineRule="auto"/>
        <w:rPr>
          <w:rFonts w:ascii="Times New Roman" w:eastAsiaTheme="majorEastAsia" w:hAnsi="Times New Roman" w:cs="Times New Roman"/>
          <w:sz w:val="24"/>
          <w:szCs w:val="24"/>
        </w:rPr>
      </w:pPr>
      <w:r w:rsidRPr="00531588">
        <w:rPr>
          <w:rFonts w:ascii="Times New Roman" w:eastAsiaTheme="majorEastAsia" w:hAnsi="Times New Roman" w:cs="Times New Roman"/>
          <w:sz w:val="24"/>
          <w:szCs w:val="24"/>
        </w:rPr>
        <w:t>Model selection table for Brewer’s and vesper sparrow nest survival. Top model set is shown with different Akaike’s Information Criterion (</w:t>
      </w:r>
      <w:proofErr w:type="spellStart"/>
      <w:r w:rsidRPr="00531588">
        <w:rPr>
          <w:rFonts w:ascii="Times New Roman" w:eastAsiaTheme="majorEastAsia" w:hAnsi="Times New Roman" w:cs="Times New Roman"/>
          <w:sz w:val="24"/>
          <w:szCs w:val="24"/>
        </w:rPr>
        <w:t>ΔAIC</w:t>
      </w:r>
      <w:r w:rsidRPr="00531588">
        <w:rPr>
          <w:rFonts w:ascii="Times New Roman" w:eastAsiaTheme="majorEastAsia" w:hAnsi="Times New Roman" w:cs="Times New Roman"/>
          <w:sz w:val="24"/>
          <w:szCs w:val="24"/>
          <w:vertAlign w:val="subscript"/>
        </w:rPr>
        <w:t>c</w:t>
      </w:r>
      <w:proofErr w:type="spellEnd"/>
      <w:r w:rsidRPr="00531588">
        <w:rPr>
          <w:rFonts w:ascii="Times New Roman" w:eastAsiaTheme="majorEastAsia" w:hAnsi="Times New Roman" w:cs="Times New Roman"/>
          <w:sz w:val="24"/>
          <w:szCs w:val="24"/>
        </w:rPr>
        <w:t>) ranked by descending model weight.</w:t>
      </w:r>
    </w:p>
    <w:tbl>
      <w:tblPr>
        <w:tblStyle w:val="GridTable1Light"/>
        <w:tblW w:w="12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4950"/>
        <w:gridCol w:w="1350"/>
        <w:gridCol w:w="1530"/>
        <w:gridCol w:w="450"/>
        <w:gridCol w:w="1170"/>
        <w:gridCol w:w="990"/>
        <w:gridCol w:w="1080"/>
      </w:tblGrid>
      <w:tr w:rsidR="008A7962" w:rsidRPr="00531588" w14:paraId="160D1541" w14:textId="77777777" w:rsidTr="00C70F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bottom w:val="single" w:sz="4" w:space="0" w:color="auto"/>
            </w:tcBorders>
            <w:noWrap/>
            <w:hideMark/>
          </w:tcPr>
          <w:p w14:paraId="4565514E" w14:textId="77777777" w:rsidR="008A7962" w:rsidRPr="00531588" w:rsidRDefault="008A7962" w:rsidP="00C70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4950" w:type="dxa"/>
            <w:tcBorders>
              <w:bottom w:val="single" w:sz="4" w:space="0" w:color="auto"/>
            </w:tcBorders>
            <w:noWrap/>
            <w:hideMark/>
          </w:tcPr>
          <w:p w14:paraId="5AECF227" w14:textId="77777777" w:rsidR="008A7962" w:rsidRPr="00531588" w:rsidRDefault="008A7962" w:rsidP="00C70F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perscript"/>
              </w:rPr>
            </w:pPr>
            <w:r w:rsidRPr="00531588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4F12B3AF" w14:textId="77777777" w:rsidR="008A7962" w:rsidRPr="00531588" w:rsidRDefault="008A7962" w:rsidP="00C70F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14:paraId="1B842189" w14:textId="77777777" w:rsidR="008A7962" w:rsidRPr="00531588" w:rsidRDefault="008A7962" w:rsidP="00C70F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531588">
              <w:rPr>
                <w:rFonts w:ascii="Times New Roman" w:hAnsi="Times New Roman" w:cs="Times New Roman"/>
                <w:sz w:val="24"/>
                <w:szCs w:val="24"/>
              </w:rPr>
              <w:t>logLik</w:t>
            </w:r>
            <w:proofErr w:type="spellEnd"/>
          </w:p>
        </w:tc>
        <w:tc>
          <w:tcPr>
            <w:tcW w:w="450" w:type="dxa"/>
            <w:tcBorders>
              <w:bottom w:val="single" w:sz="4" w:space="0" w:color="auto"/>
            </w:tcBorders>
            <w:noWrap/>
            <w:hideMark/>
          </w:tcPr>
          <w:p w14:paraId="370739E5" w14:textId="77777777" w:rsidR="008A7962" w:rsidRPr="00531588" w:rsidRDefault="008A7962" w:rsidP="00C70F3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531588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2B44D7B7" w14:textId="77777777" w:rsidR="008A7962" w:rsidRPr="00531588" w:rsidRDefault="008A7962" w:rsidP="00C70F3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531588">
              <w:rPr>
                <w:rFonts w:ascii="Times New Roman" w:hAnsi="Times New Roman" w:cs="Times New Roman"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0B1452F0" w14:textId="77777777" w:rsidR="008A7962" w:rsidRPr="00531588" w:rsidRDefault="008A7962" w:rsidP="00C70F3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sz w:val="24"/>
                <w:szCs w:val="24"/>
              </w:rPr>
              <w:t>delt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25BE714B" w14:textId="77777777" w:rsidR="008A7962" w:rsidRPr="00531588" w:rsidRDefault="008A7962" w:rsidP="00C70F3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</w:tr>
      <w:tr w:rsidR="008A7962" w:rsidRPr="00531588" w14:paraId="0767DD4A" w14:textId="77777777" w:rsidTr="00C70F3B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EF50B46" w14:textId="77777777" w:rsidR="008A7962" w:rsidRPr="00531588" w:rsidRDefault="008A7962" w:rsidP="00C70F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sz w:val="24"/>
                <w:szCs w:val="24"/>
              </w:rPr>
              <w:t>Brewer's Sparrow</w:t>
            </w:r>
          </w:p>
        </w:tc>
        <w:tc>
          <w:tcPr>
            <w:tcW w:w="4950" w:type="dxa"/>
            <w:tcBorders>
              <w:top w:val="single" w:sz="4" w:space="0" w:color="auto"/>
            </w:tcBorders>
            <w:noWrap/>
            <w:hideMark/>
          </w:tcPr>
          <w:p w14:paraId="69BE39CB" w14:textId="77777777" w:rsidR="008A7962" w:rsidRPr="00531588" w:rsidRDefault="008A7962" w:rsidP="00C70F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sz w:val="24"/>
                <w:szCs w:val="24"/>
              </w:rPr>
              <w:t>Stage +  Year  +  SHR + Mean Max Temp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</w:tcPr>
          <w:p w14:paraId="41BC17E2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</w:tcPr>
          <w:p w14:paraId="67ED0B98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19.311</w:t>
            </w:r>
          </w:p>
        </w:tc>
        <w:tc>
          <w:tcPr>
            <w:tcW w:w="450" w:type="dxa"/>
            <w:tcBorders>
              <w:top w:val="single" w:sz="4" w:space="0" w:color="auto"/>
            </w:tcBorders>
            <w:noWrap/>
          </w:tcPr>
          <w:p w14:paraId="0BE2C5E6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</w:tcPr>
          <w:p w14:paraId="15CECFD0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0.83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</w:tcPr>
          <w:p w14:paraId="3A072E70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408D4A4A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7</w:t>
            </w:r>
          </w:p>
        </w:tc>
      </w:tr>
      <w:tr w:rsidR="008A7962" w:rsidRPr="00531588" w14:paraId="7AB38FE8" w14:textId="77777777" w:rsidTr="00C70F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noWrap/>
            <w:hideMark/>
          </w:tcPr>
          <w:p w14:paraId="36A122A5" w14:textId="77777777" w:rsidR="008A7962" w:rsidRPr="00531588" w:rsidRDefault="008A7962" w:rsidP="00C70F3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4950" w:type="dxa"/>
            <w:noWrap/>
            <w:hideMark/>
          </w:tcPr>
          <w:p w14:paraId="5EBAE7B6" w14:textId="77777777" w:rsidR="008A7962" w:rsidRPr="00531588" w:rsidRDefault="008A7962" w:rsidP="00C70F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sz w:val="24"/>
                <w:szCs w:val="24"/>
              </w:rPr>
              <w:t>Stage  +  Year  + SHR</w:t>
            </w:r>
          </w:p>
        </w:tc>
        <w:tc>
          <w:tcPr>
            <w:tcW w:w="1350" w:type="dxa"/>
            <w:noWrap/>
          </w:tcPr>
          <w:p w14:paraId="43580DCE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530" w:type="dxa"/>
            <w:noWrap/>
          </w:tcPr>
          <w:p w14:paraId="241665C3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23.094</w:t>
            </w:r>
          </w:p>
        </w:tc>
        <w:tc>
          <w:tcPr>
            <w:tcW w:w="450" w:type="dxa"/>
            <w:noWrap/>
          </w:tcPr>
          <w:p w14:paraId="0A4AC016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noWrap/>
          </w:tcPr>
          <w:p w14:paraId="70B7C216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6.340</w:t>
            </w:r>
          </w:p>
        </w:tc>
        <w:tc>
          <w:tcPr>
            <w:tcW w:w="990" w:type="dxa"/>
            <w:noWrap/>
          </w:tcPr>
          <w:p w14:paraId="549DCBBD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07</w:t>
            </w:r>
          </w:p>
        </w:tc>
        <w:tc>
          <w:tcPr>
            <w:tcW w:w="1080" w:type="dxa"/>
            <w:noWrap/>
          </w:tcPr>
          <w:p w14:paraId="449DF457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</w:tr>
      <w:tr w:rsidR="008A7962" w:rsidRPr="00531588" w14:paraId="1F4EED5B" w14:textId="77777777" w:rsidTr="00C70F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noWrap/>
            <w:hideMark/>
          </w:tcPr>
          <w:p w14:paraId="55A4C379" w14:textId="77777777" w:rsidR="008A7962" w:rsidRPr="00531588" w:rsidRDefault="008A7962" w:rsidP="00C70F3B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4950" w:type="dxa"/>
            <w:noWrap/>
            <w:hideMark/>
          </w:tcPr>
          <w:p w14:paraId="2CEBCD1A" w14:textId="77777777" w:rsidR="008A7962" w:rsidRPr="00531588" w:rsidRDefault="008A7962" w:rsidP="00C70F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sz w:val="24"/>
                <w:szCs w:val="24"/>
              </w:rPr>
              <w:t>Stage  +  Year  +  Julian Date + SHR</w:t>
            </w:r>
          </w:p>
        </w:tc>
        <w:tc>
          <w:tcPr>
            <w:tcW w:w="1350" w:type="dxa"/>
            <w:noWrap/>
          </w:tcPr>
          <w:p w14:paraId="6D28379C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530" w:type="dxa"/>
            <w:noWrap/>
          </w:tcPr>
          <w:p w14:paraId="3AEA3B5B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22.083</w:t>
            </w:r>
          </w:p>
        </w:tc>
        <w:tc>
          <w:tcPr>
            <w:tcW w:w="450" w:type="dxa"/>
            <w:noWrap/>
          </w:tcPr>
          <w:p w14:paraId="46F3EA40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noWrap/>
          </w:tcPr>
          <w:p w14:paraId="166E6B13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6.378</w:t>
            </w:r>
          </w:p>
        </w:tc>
        <w:tc>
          <w:tcPr>
            <w:tcW w:w="990" w:type="dxa"/>
            <w:noWrap/>
          </w:tcPr>
          <w:p w14:paraId="250E78DE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45</w:t>
            </w:r>
          </w:p>
        </w:tc>
        <w:tc>
          <w:tcPr>
            <w:tcW w:w="1080" w:type="dxa"/>
            <w:noWrap/>
          </w:tcPr>
          <w:p w14:paraId="373FA2A2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</w:tr>
      <w:tr w:rsidR="008A7962" w:rsidRPr="00531588" w14:paraId="210EA87B" w14:textId="77777777" w:rsidTr="00C70F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noWrap/>
            <w:hideMark/>
          </w:tcPr>
          <w:p w14:paraId="31F480FE" w14:textId="77777777" w:rsidR="008A7962" w:rsidRPr="00531588" w:rsidRDefault="008A7962" w:rsidP="00C70F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50" w:type="dxa"/>
            <w:noWrap/>
            <w:hideMark/>
          </w:tcPr>
          <w:p w14:paraId="0C056E50" w14:textId="77777777" w:rsidR="008A7962" w:rsidRPr="00531588" w:rsidRDefault="008A7962" w:rsidP="00C70F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531588">
              <w:rPr>
                <w:rFonts w:ascii="Times New Roman" w:hAnsi="Times New Roman" w:cs="Times New Roman"/>
                <w:sz w:val="24"/>
                <w:szCs w:val="24"/>
              </w:rPr>
              <w:t>Stage  +  Year +  Julian Date</w:t>
            </w:r>
          </w:p>
        </w:tc>
        <w:tc>
          <w:tcPr>
            <w:tcW w:w="1350" w:type="dxa"/>
            <w:noWrap/>
          </w:tcPr>
          <w:p w14:paraId="4765A4F7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530" w:type="dxa"/>
            <w:noWrap/>
          </w:tcPr>
          <w:p w14:paraId="21767086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28.452</w:t>
            </w:r>
          </w:p>
        </w:tc>
        <w:tc>
          <w:tcPr>
            <w:tcW w:w="450" w:type="dxa"/>
            <w:noWrap/>
          </w:tcPr>
          <w:p w14:paraId="57C78185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noWrap/>
          </w:tcPr>
          <w:p w14:paraId="1BC0B80A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7.055</w:t>
            </w:r>
          </w:p>
        </w:tc>
        <w:tc>
          <w:tcPr>
            <w:tcW w:w="990" w:type="dxa"/>
            <w:noWrap/>
          </w:tcPr>
          <w:p w14:paraId="4B61209D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22</w:t>
            </w:r>
          </w:p>
        </w:tc>
        <w:tc>
          <w:tcPr>
            <w:tcW w:w="1080" w:type="dxa"/>
            <w:noWrap/>
          </w:tcPr>
          <w:p w14:paraId="682CFDBA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A7962" w:rsidRPr="00531588" w14:paraId="08CCFCA9" w14:textId="77777777" w:rsidTr="00C70F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noWrap/>
            <w:hideMark/>
          </w:tcPr>
          <w:p w14:paraId="4A623D57" w14:textId="77777777" w:rsidR="008A7962" w:rsidRPr="00531588" w:rsidRDefault="008A7962" w:rsidP="00C70F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50" w:type="dxa"/>
            <w:noWrap/>
            <w:hideMark/>
          </w:tcPr>
          <w:p w14:paraId="35D81776" w14:textId="77777777" w:rsidR="008A7962" w:rsidRPr="00531588" w:rsidRDefault="008A7962" w:rsidP="00C70F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sz w:val="24"/>
                <w:szCs w:val="24"/>
              </w:rPr>
              <w:t>Stage  +  Year  +  Julian Date +  Mean Min Temp</w:t>
            </w:r>
          </w:p>
        </w:tc>
        <w:tc>
          <w:tcPr>
            <w:tcW w:w="1350" w:type="dxa"/>
            <w:noWrap/>
          </w:tcPr>
          <w:p w14:paraId="3E08D013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1530" w:type="dxa"/>
            <w:noWrap/>
          </w:tcPr>
          <w:p w14:paraId="73234A4E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28.300</w:t>
            </w:r>
          </w:p>
        </w:tc>
        <w:tc>
          <w:tcPr>
            <w:tcW w:w="450" w:type="dxa"/>
            <w:noWrap/>
          </w:tcPr>
          <w:p w14:paraId="2BE697A3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noWrap/>
          </w:tcPr>
          <w:p w14:paraId="48540116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8.812</w:t>
            </w:r>
          </w:p>
        </w:tc>
        <w:tc>
          <w:tcPr>
            <w:tcW w:w="990" w:type="dxa"/>
            <w:noWrap/>
          </w:tcPr>
          <w:p w14:paraId="59BA7DA9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79</w:t>
            </w:r>
          </w:p>
        </w:tc>
        <w:tc>
          <w:tcPr>
            <w:tcW w:w="1080" w:type="dxa"/>
            <w:noWrap/>
          </w:tcPr>
          <w:p w14:paraId="62739FF9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A7962" w:rsidRPr="00531588" w14:paraId="1496DE45" w14:textId="77777777" w:rsidTr="00C70F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noWrap/>
          </w:tcPr>
          <w:p w14:paraId="3B0593C5" w14:textId="77777777" w:rsidR="008A7962" w:rsidRPr="00531588" w:rsidRDefault="008A7962" w:rsidP="00C70F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50" w:type="dxa"/>
            <w:noWrap/>
          </w:tcPr>
          <w:p w14:paraId="6002C521" w14:textId="77777777" w:rsidR="008A7962" w:rsidRPr="00531588" w:rsidRDefault="008A7962" w:rsidP="00C70F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sz w:val="24"/>
                <w:szCs w:val="24"/>
              </w:rPr>
              <w:t>Stage  +  Year</w:t>
            </w:r>
          </w:p>
        </w:tc>
        <w:tc>
          <w:tcPr>
            <w:tcW w:w="1350" w:type="dxa"/>
            <w:noWrap/>
          </w:tcPr>
          <w:p w14:paraId="655177A6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530" w:type="dxa"/>
            <w:noWrap/>
          </w:tcPr>
          <w:p w14:paraId="01681465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30.759</w:t>
            </w:r>
          </w:p>
        </w:tc>
        <w:tc>
          <w:tcPr>
            <w:tcW w:w="450" w:type="dxa"/>
            <w:noWrap/>
          </w:tcPr>
          <w:p w14:paraId="10E30830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noWrap/>
          </w:tcPr>
          <w:p w14:paraId="70BDD454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9.617</w:t>
            </w:r>
          </w:p>
        </w:tc>
        <w:tc>
          <w:tcPr>
            <w:tcW w:w="990" w:type="dxa"/>
            <w:noWrap/>
          </w:tcPr>
          <w:p w14:paraId="3D879D61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84</w:t>
            </w:r>
          </w:p>
        </w:tc>
        <w:tc>
          <w:tcPr>
            <w:tcW w:w="1080" w:type="dxa"/>
            <w:noWrap/>
          </w:tcPr>
          <w:p w14:paraId="16AD620A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A7962" w:rsidRPr="00531588" w14:paraId="30848487" w14:textId="77777777" w:rsidTr="00C70F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noWrap/>
            <w:hideMark/>
          </w:tcPr>
          <w:p w14:paraId="7AD9BF3A" w14:textId="77777777" w:rsidR="008A7962" w:rsidRPr="00531588" w:rsidRDefault="008A7962" w:rsidP="00C70F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50" w:type="dxa"/>
            <w:noWrap/>
            <w:hideMark/>
          </w:tcPr>
          <w:p w14:paraId="0E89FCD3" w14:textId="77777777" w:rsidR="008A7962" w:rsidRPr="00531588" w:rsidRDefault="008A7962" w:rsidP="00C70F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sz w:val="24"/>
                <w:szCs w:val="24"/>
              </w:rPr>
              <w:t>Stage  +  Year  +  Precipitation Mean</w:t>
            </w:r>
          </w:p>
        </w:tc>
        <w:tc>
          <w:tcPr>
            <w:tcW w:w="1350" w:type="dxa"/>
            <w:noWrap/>
          </w:tcPr>
          <w:p w14:paraId="5EB4DBBB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530" w:type="dxa"/>
            <w:noWrap/>
          </w:tcPr>
          <w:p w14:paraId="5B5E6DCC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30.325</w:t>
            </w:r>
          </w:p>
        </w:tc>
        <w:tc>
          <w:tcPr>
            <w:tcW w:w="450" w:type="dxa"/>
            <w:noWrap/>
          </w:tcPr>
          <w:p w14:paraId="50A71548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noWrap/>
          </w:tcPr>
          <w:p w14:paraId="34E853C2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0.801</w:t>
            </w:r>
          </w:p>
        </w:tc>
        <w:tc>
          <w:tcPr>
            <w:tcW w:w="990" w:type="dxa"/>
            <w:noWrap/>
          </w:tcPr>
          <w:p w14:paraId="4FE202D5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68</w:t>
            </w:r>
          </w:p>
        </w:tc>
        <w:tc>
          <w:tcPr>
            <w:tcW w:w="1080" w:type="dxa"/>
            <w:noWrap/>
          </w:tcPr>
          <w:p w14:paraId="2C93788D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A7962" w:rsidRPr="00531588" w14:paraId="174AC644" w14:textId="77777777" w:rsidTr="00C70F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noWrap/>
            <w:hideMark/>
          </w:tcPr>
          <w:p w14:paraId="66DCF792" w14:textId="77777777" w:rsidR="008A7962" w:rsidRPr="00531588" w:rsidRDefault="008A7962" w:rsidP="00C70F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50" w:type="dxa"/>
            <w:noWrap/>
            <w:hideMark/>
          </w:tcPr>
          <w:p w14:paraId="461295A6" w14:textId="77777777" w:rsidR="008A7962" w:rsidRPr="00531588" w:rsidRDefault="008A7962" w:rsidP="00C70F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sz w:val="24"/>
                <w:szCs w:val="24"/>
              </w:rPr>
              <w:t>Stage + Year + LAI Mean</w:t>
            </w:r>
          </w:p>
        </w:tc>
        <w:tc>
          <w:tcPr>
            <w:tcW w:w="1350" w:type="dxa"/>
            <w:noWrap/>
          </w:tcPr>
          <w:p w14:paraId="5203D393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530" w:type="dxa"/>
            <w:noWrap/>
          </w:tcPr>
          <w:p w14:paraId="77D8992C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30.612</w:t>
            </w:r>
          </w:p>
        </w:tc>
        <w:tc>
          <w:tcPr>
            <w:tcW w:w="450" w:type="dxa"/>
            <w:noWrap/>
          </w:tcPr>
          <w:p w14:paraId="4B7926F8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noWrap/>
          </w:tcPr>
          <w:p w14:paraId="01D8C6D9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1.374</w:t>
            </w:r>
          </w:p>
        </w:tc>
        <w:tc>
          <w:tcPr>
            <w:tcW w:w="990" w:type="dxa"/>
            <w:noWrap/>
          </w:tcPr>
          <w:p w14:paraId="745122A2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41</w:t>
            </w:r>
          </w:p>
        </w:tc>
        <w:tc>
          <w:tcPr>
            <w:tcW w:w="1080" w:type="dxa"/>
            <w:noWrap/>
          </w:tcPr>
          <w:p w14:paraId="67AA9CB5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A7962" w:rsidRPr="00531588" w14:paraId="19C3AF2D" w14:textId="77777777" w:rsidTr="00C70F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noWrap/>
            <w:hideMark/>
          </w:tcPr>
          <w:p w14:paraId="2AA4D182" w14:textId="77777777" w:rsidR="008A7962" w:rsidRPr="00531588" w:rsidRDefault="008A7962" w:rsidP="00C70F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50" w:type="dxa"/>
            <w:noWrap/>
            <w:hideMark/>
          </w:tcPr>
          <w:p w14:paraId="1006218D" w14:textId="77777777" w:rsidR="008A7962" w:rsidRPr="00531588" w:rsidRDefault="008A7962" w:rsidP="00C70F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sz w:val="24"/>
                <w:szCs w:val="24"/>
              </w:rPr>
              <w:t>Stage   +  Year  +  Species Specific Nest Dens</w:t>
            </w:r>
          </w:p>
        </w:tc>
        <w:tc>
          <w:tcPr>
            <w:tcW w:w="1350" w:type="dxa"/>
            <w:noWrap/>
          </w:tcPr>
          <w:p w14:paraId="5641CFF9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530" w:type="dxa"/>
            <w:noWrap/>
          </w:tcPr>
          <w:p w14:paraId="35D474AD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30.669</w:t>
            </w:r>
          </w:p>
        </w:tc>
        <w:tc>
          <w:tcPr>
            <w:tcW w:w="450" w:type="dxa"/>
            <w:noWrap/>
          </w:tcPr>
          <w:p w14:paraId="328CD5EF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noWrap/>
          </w:tcPr>
          <w:p w14:paraId="5FF7F76E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1.488</w:t>
            </w:r>
          </w:p>
        </w:tc>
        <w:tc>
          <w:tcPr>
            <w:tcW w:w="990" w:type="dxa"/>
            <w:noWrap/>
          </w:tcPr>
          <w:p w14:paraId="46DC2D59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55</w:t>
            </w:r>
          </w:p>
        </w:tc>
        <w:tc>
          <w:tcPr>
            <w:tcW w:w="1080" w:type="dxa"/>
            <w:noWrap/>
          </w:tcPr>
          <w:p w14:paraId="07C488E0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A7962" w:rsidRPr="00531588" w14:paraId="36692A23" w14:textId="77777777" w:rsidTr="00C70F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noWrap/>
            <w:hideMark/>
          </w:tcPr>
          <w:p w14:paraId="032414DD" w14:textId="77777777" w:rsidR="008A7962" w:rsidRPr="00531588" w:rsidRDefault="008A7962" w:rsidP="00C70F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50" w:type="dxa"/>
            <w:noWrap/>
            <w:hideMark/>
          </w:tcPr>
          <w:p w14:paraId="1A4108A7" w14:textId="77777777" w:rsidR="008A7962" w:rsidRPr="00531588" w:rsidRDefault="008A7962" w:rsidP="00C70F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sz w:val="24"/>
                <w:szCs w:val="24"/>
              </w:rPr>
              <w:t>Stage   +  Year  + GPP Mean</w:t>
            </w:r>
          </w:p>
        </w:tc>
        <w:tc>
          <w:tcPr>
            <w:tcW w:w="1350" w:type="dxa"/>
            <w:noWrap/>
          </w:tcPr>
          <w:p w14:paraId="4BF5A225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1530" w:type="dxa"/>
            <w:noWrap/>
          </w:tcPr>
          <w:p w14:paraId="295A4E1E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30.722</w:t>
            </w:r>
          </w:p>
        </w:tc>
        <w:tc>
          <w:tcPr>
            <w:tcW w:w="450" w:type="dxa"/>
            <w:noWrap/>
          </w:tcPr>
          <w:p w14:paraId="0873A53A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noWrap/>
          </w:tcPr>
          <w:p w14:paraId="57964AC1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1.596</w:t>
            </w:r>
          </w:p>
        </w:tc>
        <w:tc>
          <w:tcPr>
            <w:tcW w:w="990" w:type="dxa"/>
            <w:noWrap/>
          </w:tcPr>
          <w:p w14:paraId="3BBEC028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63</w:t>
            </w:r>
          </w:p>
        </w:tc>
        <w:tc>
          <w:tcPr>
            <w:tcW w:w="1080" w:type="dxa"/>
            <w:noWrap/>
          </w:tcPr>
          <w:p w14:paraId="1FDE838B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A7962" w:rsidRPr="00531588" w14:paraId="7F60CF66" w14:textId="77777777" w:rsidTr="00C70F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noWrap/>
          </w:tcPr>
          <w:p w14:paraId="7B8254DB" w14:textId="77777777" w:rsidR="008A7962" w:rsidRPr="00531588" w:rsidRDefault="008A7962" w:rsidP="00C70F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50" w:type="dxa"/>
            <w:noWrap/>
          </w:tcPr>
          <w:p w14:paraId="51FE5516" w14:textId="77777777" w:rsidR="008A7962" w:rsidRPr="00531588" w:rsidRDefault="008A7962" w:rsidP="00C70F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sz w:val="24"/>
                <w:szCs w:val="24"/>
              </w:rPr>
              <w:t>Stage   +  Year  +  SGI</w:t>
            </w:r>
          </w:p>
        </w:tc>
        <w:tc>
          <w:tcPr>
            <w:tcW w:w="1350" w:type="dxa"/>
            <w:noWrap/>
          </w:tcPr>
          <w:p w14:paraId="25130CD4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530" w:type="dxa"/>
            <w:noWrap/>
          </w:tcPr>
          <w:p w14:paraId="66DFE0B4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30.756</w:t>
            </w:r>
          </w:p>
        </w:tc>
        <w:tc>
          <w:tcPr>
            <w:tcW w:w="450" w:type="dxa"/>
            <w:noWrap/>
          </w:tcPr>
          <w:p w14:paraId="35BC425E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noWrap/>
          </w:tcPr>
          <w:p w14:paraId="124AD5FC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1.663</w:t>
            </w:r>
          </w:p>
        </w:tc>
        <w:tc>
          <w:tcPr>
            <w:tcW w:w="990" w:type="dxa"/>
            <w:noWrap/>
          </w:tcPr>
          <w:p w14:paraId="5BFFE31C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30</w:t>
            </w:r>
          </w:p>
        </w:tc>
        <w:tc>
          <w:tcPr>
            <w:tcW w:w="1080" w:type="dxa"/>
            <w:noWrap/>
          </w:tcPr>
          <w:p w14:paraId="02B89CB7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A7962" w:rsidRPr="00531588" w14:paraId="1469D936" w14:textId="77777777" w:rsidTr="00C70F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noWrap/>
          </w:tcPr>
          <w:p w14:paraId="400181BB" w14:textId="77777777" w:rsidR="008A7962" w:rsidRPr="00531588" w:rsidRDefault="008A7962" w:rsidP="00C70F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50" w:type="dxa"/>
            <w:noWrap/>
          </w:tcPr>
          <w:p w14:paraId="14DAAF4A" w14:textId="77777777" w:rsidR="008A7962" w:rsidRPr="00531588" w:rsidRDefault="008A7962" w:rsidP="00C70F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sz w:val="24"/>
                <w:szCs w:val="24"/>
              </w:rPr>
              <w:t xml:space="preserve">Stage   +  Year  +  SGI +  Species Specific </w:t>
            </w:r>
          </w:p>
          <w:p w14:paraId="248360E2" w14:textId="77777777" w:rsidR="008A7962" w:rsidRPr="00531588" w:rsidRDefault="008A7962" w:rsidP="00C70F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sz w:val="24"/>
                <w:szCs w:val="24"/>
              </w:rPr>
              <w:t>Nest Density</w:t>
            </w:r>
          </w:p>
        </w:tc>
        <w:tc>
          <w:tcPr>
            <w:tcW w:w="1350" w:type="dxa"/>
            <w:noWrap/>
          </w:tcPr>
          <w:p w14:paraId="5F287E04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530" w:type="dxa"/>
            <w:noWrap/>
          </w:tcPr>
          <w:p w14:paraId="2F7736F9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30.660</w:t>
            </w:r>
          </w:p>
        </w:tc>
        <w:tc>
          <w:tcPr>
            <w:tcW w:w="450" w:type="dxa"/>
            <w:noWrap/>
          </w:tcPr>
          <w:p w14:paraId="0B84A7EE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noWrap/>
          </w:tcPr>
          <w:p w14:paraId="7B2B1526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3.531</w:t>
            </w:r>
          </w:p>
        </w:tc>
        <w:tc>
          <w:tcPr>
            <w:tcW w:w="990" w:type="dxa"/>
            <w:noWrap/>
          </w:tcPr>
          <w:p w14:paraId="3ED73BC8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98</w:t>
            </w:r>
          </w:p>
        </w:tc>
        <w:tc>
          <w:tcPr>
            <w:tcW w:w="1080" w:type="dxa"/>
            <w:noWrap/>
          </w:tcPr>
          <w:p w14:paraId="621D2D90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A7962" w:rsidRPr="00531588" w14:paraId="50DC394B" w14:textId="77777777" w:rsidTr="00C70F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noWrap/>
          </w:tcPr>
          <w:p w14:paraId="3BBEB5AC" w14:textId="77777777" w:rsidR="008A7962" w:rsidRPr="00531588" w:rsidRDefault="008A7962" w:rsidP="00C70F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50" w:type="dxa"/>
            <w:noWrap/>
          </w:tcPr>
          <w:p w14:paraId="1E4C6526" w14:textId="77777777" w:rsidR="008A7962" w:rsidRPr="00531588" w:rsidRDefault="008A7962" w:rsidP="00C70F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1350" w:type="dxa"/>
            <w:noWrap/>
          </w:tcPr>
          <w:p w14:paraId="73D1183A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530" w:type="dxa"/>
            <w:noWrap/>
          </w:tcPr>
          <w:p w14:paraId="379B5677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34.912</w:t>
            </w:r>
          </w:p>
        </w:tc>
        <w:tc>
          <w:tcPr>
            <w:tcW w:w="450" w:type="dxa"/>
            <w:noWrap/>
          </w:tcPr>
          <w:p w14:paraId="5D50F490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noWrap/>
          </w:tcPr>
          <w:p w14:paraId="05C31048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5.883</w:t>
            </w:r>
          </w:p>
        </w:tc>
        <w:tc>
          <w:tcPr>
            <w:tcW w:w="990" w:type="dxa"/>
            <w:noWrap/>
          </w:tcPr>
          <w:p w14:paraId="27545713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50</w:t>
            </w:r>
          </w:p>
        </w:tc>
        <w:tc>
          <w:tcPr>
            <w:tcW w:w="1080" w:type="dxa"/>
            <w:noWrap/>
          </w:tcPr>
          <w:p w14:paraId="699D413A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A7962" w:rsidRPr="00531588" w14:paraId="674477BD" w14:textId="77777777" w:rsidTr="00C70F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noWrap/>
          </w:tcPr>
          <w:p w14:paraId="2B8EC950" w14:textId="77777777" w:rsidR="008A7962" w:rsidRPr="00531588" w:rsidRDefault="008A7962" w:rsidP="00C70F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50" w:type="dxa"/>
            <w:noWrap/>
          </w:tcPr>
          <w:p w14:paraId="1FCDDE74" w14:textId="77777777" w:rsidR="008A7962" w:rsidRPr="00531588" w:rsidRDefault="008A7962" w:rsidP="00C70F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350" w:type="dxa"/>
            <w:noWrap/>
          </w:tcPr>
          <w:p w14:paraId="37DBBA32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1530" w:type="dxa"/>
            <w:noWrap/>
          </w:tcPr>
          <w:p w14:paraId="0382D088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56.410</w:t>
            </w:r>
          </w:p>
        </w:tc>
        <w:tc>
          <w:tcPr>
            <w:tcW w:w="450" w:type="dxa"/>
            <w:noWrap/>
          </w:tcPr>
          <w:p w14:paraId="4C86A601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noWrap/>
          </w:tcPr>
          <w:p w14:paraId="649B61D5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6.850</w:t>
            </w:r>
          </w:p>
        </w:tc>
        <w:tc>
          <w:tcPr>
            <w:tcW w:w="990" w:type="dxa"/>
            <w:noWrap/>
          </w:tcPr>
          <w:p w14:paraId="380510AE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017</w:t>
            </w:r>
          </w:p>
        </w:tc>
        <w:tc>
          <w:tcPr>
            <w:tcW w:w="1080" w:type="dxa"/>
            <w:noWrap/>
          </w:tcPr>
          <w:p w14:paraId="355DB70F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A7962" w:rsidRPr="00531588" w14:paraId="7817A1F5" w14:textId="77777777" w:rsidTr="00C70F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noWrap/>
          </w:tcPr>
          <w:p w14:paraId="48B27DD4" w14:textId="77777777" w:rsidR="008A7962" w:rsidRPr="00531588" w:rsidRDefault="008A7962" w:rsidP="00C70F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50" w:type="dxa"/>
            <w:noWrap/>
          </w:tcPr>
          <w:p w14:paraId="029204A3" w14:textId="77777777" w:rsidR="008A7962" w:rsidRPr="00531588" w:rsidRDefault="008A7962" w:rsidP="00C70F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1350" w:type="dxa"/>
            <w:noWrap/>
          </w:tcPr>
          <w:p w14:paraId="36C893CB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530" w:type="dxa"/>
            <w:noWrap/>
          </w:tcPr>
          <w:p w14:paraId="47DA9D87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61.114</w:t>
            </w:r>
          </w:p>
        </w:tc>
        <w:tc>
          <w:tcPr>
            <w:tcW w:w="450" w:type="dxa"/>
            <w:noWrap/>
          </w:tcPr>
          <w:p w14:paraId="28DA192A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</w:tcPr>
          <w:p w14:paraId="520420EC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4.237</w:t>
            </w:r>
          </w:p>
        </w:tc>
        <w:tc>
          <w:tcPr>
            <w:tcW w:w="990" w:type="dxa"/>
            <w:noWrap/>
          </w:tcPr>
          <w:p w14:paraId="036FCE36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404</w:t>
            </w:r>
          </w:p>
        </w:tc>
        <w:tc>
          <w:tcPr>
            <w:tcW w:w="1080" w:type="dxa"/>
            <w:noWrap/>
          </w:tcPr>
          <w:p w14:paraId="7346A43D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A7962" w:rsidRPr="00531588" w14:paraId="37416CDD" w14:textId="77777777" w:rsidTr="00C70F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noWrap/>
          </w:tcPr>
          <w:p w14:paraId="3DAD2020" w14:textId="77777777" w:rsidR="008A7962" w:rsidRPr="00531588" w:rsidRDefault="008A7962" w:rsidP="00C70F3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50" w:type="dxa"/>
            <w:noWrap/>
          </w:tcPr>
          <w:p w14:paraId="35B649A9" w14:textId="77777777" w:rsidR="008A7962" w:rsidRPr="00531588" w:rsidRDefault="008A7962" w:rsidP="00C70F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sz w:val="24"/>
                <w:szCs w:val="24"/>
              </w:rPr>
              <w:t>Julian Date</w:t>
            </w:r>
          </w:p>
        </w:tc>
        <w:tc>
          <w:tcPr>
            <w:tcW w:w="1350" w:type="dxa"/>
            <w:noWrap/>
          </w:tcPr>
          <w:p w14:paraId="2D34B0A9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530" w:type="dxa"/>
            <w:noWrap/>
          </w:tcPr>
          <w:p w14:paraId="596A1C2F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60.919</w:t>
            </w:r>
          </w:p>
        </w:tc>
        <w:tc>
          <w:tcPr>
            <w:tcW w:w="450" w:type="dxa"/>
            <w:noWrap/>
          </w:tcPr>
          <w:p w14:paraId="56C81A47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noWrap/>
          </w:tcPr>
          <w:p w14:paraId="55A50283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5.868</w:t>
            </w:r>
          </w:p>
        </w:tc>
        <w:tc>
          <w:tcPr>
            <w:tcW w:w="990" w:type="dxa"/>
            <w:noWrap/>
          </w:tcPr>
          <w:p w14:paraId="365E4AEF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035</w:t>
            </w:r>
          </w:p>
        </w:tc>
        <w:tc>
          <w:tcPr>
            <w:tcW w:w="1080" w:type="dxa"/>
            <w:noWrap/>
          </w:tcPr>
          <w:p w14:paraId="5A6D8984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</w:tbl>
    <w:p w14:paraId="63FA20F1" w14:textId="77777777" w:rsidR="008A7962" w:rsidRPr="00531588" w:rsidRDefault="008A7962" w:rsidP="008A7962">
      <w:pPr>
        <w:keepNext/>
        <w:keepLines/>
        <w:spacing w:after="0" w:line="480" w:lineRule="auto"/>
        <w:rPr>
          <w:rFonts w:ascii="Times New Roman" w:eastAsiaTheme="majorEastAsia" w:hAnsi="Times New Roman" w:cs="Times New Roman"/>
          <w:sz w:val="24"/>
          <w:szCs w:val="24"/>
        </w:rPr>
      </w:pPr>
    </w:p>
    <w:tbl>
      <w:tblPr>
        <w:tblStyle w:val="GridTable1Light"/>
        <w:tblW w:w="127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4950"/>
        <w:gridCol w:w="1350"/>
        <w:gridCol w:w="1530"/>
        <w:gridCol w:w="450"/>
        <w:gridCol w:w="1170"/>
        <w:gridCol w:w="990"/>
        <w:gridCol w:w="1080"/>
      </w:tblGrid>
      <w:tr w:rsidR="008A7962" w:rsidRPr="00531588" w14:paraId="2E7125F7" w14:textId="77777777" w:rsidTr="00C70F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bottom w:val="single" w:sz="4" w:space="0" w:color="auto"/>
            </w:tcBorders>
            <w:noWrap/>
          </w:tcPr>
          <w:p w14:paraId="0DCEA268" w14:textId="77777777" w:rsidR="008A7962" w:rsidRPr="00531588" w:rsidRDefault="008A7962" w:rsidP="00C70F3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sz w:val="24"/>
                <w:szCs w:val="24"/>
              </w:rPr>
            </w:pPr>
          </w:p>
        </w:tc>
        <w:tc>
          <w:tcPr>
            <w:tcW w:w="4950" w:type="dxa"/>
            <w:tcBorders>
              <w:bottom w:val="single" w:sz="4" w:space="0" w:color="auto"/>
            </w:tcBorders>
            <w:noWrap/>
          </w:tcPr>
          <w:p w14:paraId="4B3935FD" w14:textId="77777777" w:rsidR="008A7962" w:rsidRPr="00531588" w:rsidRDefault="008A7962" w:rsidP="00C70F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superscript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noWrap/>
          </w:tcPr>
          <w:p w14:paraId="6CD90C51" w14:textId="77777777" w:rsidR="008A7962" w:rsidRPr="00531588" w:rsidRDefault="008A7962" w:rsidP="00C70F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noWrap/>
          </w:tcPr>
          <w:p w14:paraId="5DBA5E5C" w14:textId="77777777" w:rsidR="008A7962" w:rsidRPr="00531588" w:rsidRDefault="008A7962" w:rsidP="00C70F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noWrap/>
          </w:tcPr>
          <w:p w14:paraId="51C2CEA8" w14:textId="77777777" w:rsidR="008A7962" w:rsidRPr="00531588" w:rsidRDefault="008A7962" w:rsidP="00C70F3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noWrap/>
          </w:tcPr>
          <w:p w14:paraId="397ED7B3" w14:textId="77777777" w:rsidR="008A7962" w:rsidRPr="00531588" w:rsidRDefault="008A7962" w:rsidP="00C70F3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noWrap/>
          </w:tcPr>
          <w:p w14:paraId="5225D19B" w14:textId="77777777" w:rsidR="008A7962" w:rsidRPr="00531588" w:rsidRDefault="008A7962" w:rsidP="00C70F3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0FE71083" w14:textId="77777777" w:rsidR="008A7962" w:rsidRPr="00531588" w:rsidRDefault="008A7962" w:rsidP="00C70F3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</w:tr>
      <w:tr w:rsidR="008A7962" w:rsidRPr="00531588" w14:paraId="65281BAE" w14:textId="77777777" w:rsidTr="00C70F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  <w:noWrap/>
            <w:hideMark/>
          </w:tcPr>
          <w:p w14:paraId="45CA4D4C" w14:textId="77777777" w:rsidR="008A7962" w:rsidRPr="00531588" w:rsidRDefault="008A7962" w:rsidP="00C70F3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sz w:val="24"/>
                <w:szCs w:val="24"/>
              </w:rPr>
              <w:t>Vesper Sparrow</w:t>
            </w:r>
          </w:p>
        </w:tc>
        <w:tc>
          <w:tcPr>
            <w:tcW w:w="4950" w:type="dxa"/>
            <w:noWrap/>
          </w:tcPr>
          <w:p w14:paraId="7D042AE8" w14:textId="77777777" w:rsidR="008A7962" w:rsidRPr="00531588" w:rsidRDefault="008A7962" w:rsidP="00C70F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sz w:val="24"/>
                <w:szCs w:val="24"/>
              </w:rPr>
              <w:t xml:space="preserve">Stage   +  Year  +  SGI </w:t>
            </w:r>
          </w:p>
        </w:tc>
        <w:tc>
          <w:tcPr>
            <w:tcW w:w="1350" w:type="dxa"/>
            <w:noWrap/>
          </w:tcPr>
          <w:p w14:paraId="23EEFF5E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530" w:type="dxa"/>
            <w:noWrap/>
            <w:vAlign w:val="bottom"/>
          </w:tcPr>
          <w:p w14:paraId="22C78102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50.81</w:t>
            </w:r>
          </w:p>
        </w:tc>
        <w:tc>
          <w:tcPr>
            <w:tcW w:w="450" w:type="dxa"/>
            <w:noWrap/>
            <w:vAlign w:val="bottom"/>
          </w:tcPr>
          <w:p w14:paraId="5AACE49E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noWrap/>
            <w:vAlign w:val="bottom"/>
          </w:tcPr>
          <w:p w14:paraId="35CB78C3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1.734</w:t>
            </w:r>
          </w:p>
        </w:tc>
        <w:tc>
          <w:tcPr>
            <w:tcW w:w="990" w:type="dxa"/>
            <w:noWrap/>
            <w:vAlign w:val="bottom"/>
          </w:tcPr>
          <w:p w14:paraId="59E491E0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080" w:type="dxa"/>
            <w:noWrap/>
            <w:vAlign w:val="bottom"/>
          </w:tcPr>
          <w:p w14:paraId="30BD31B1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4</w:t>
            </w:r>
          </w:p>
        </w:tc>
      </w:tr>
      <w:tr w:rsidR="008A7962" w:rsidRPr="00531588" w14:paraId="574DF1AF" w14:textId="77777777" w:rsidTr="00C70F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noWrap/>
            <w:hideMark/>
          </w:tcPr>
          <w:p w14:paraId="4EBACDE2" w14:textId="77777777" w:rsidR="008A7962" w:rsidRPr="00531588" w:rsidRDefault="008A7962" w:rsidP="00C70F3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4950" w:type="dxa"/>
            <w:noWrap/>
          </w:tcPr>
          <w:p w14:paraId="6F79319D" w14:textId="77777777" w:rsidR="008A7962" w:rsidRPr="00531588" w:rsidRDefault="008A7962" w:rsidP="00C70F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sz w:val="24"/>
                <w:szCs w:val="24"/>
              </w:rPr>
              <w:t>Stage   +  Year  +  SGI + Species Specific Nest Density</w:t>
            </w:r>
          </w:p>
        </w:tc>
        <w:tc>
          <w:tcPr>
            <w:tcW w:w="1350" w:type="dxa"/>
            <w:noWrap/>
          </w:tcPr>
          <w:p w14:paraId="17713E10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530" w:type="dxa"/>
            <w:noWrap/>
            <w:vAlign w:val="bottom"/>
          </w:tcPr>
          <w:p w14:paraId="6E66A02F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50.79</w:t>
            </w:r>
          </w:p>
        </w:tc>
        <w:tc>
          <w:tcPr>
            <w:tcW w:w="450" w:type="dxa"/>
            <w:noWrap/>
            <w:vAlign w:val="bottom"/>
          </w:tcPr>
          <w:p w14:paraId="721C2A00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noWrap/>
            <w:vAlign w:val="bottom"/>
          </w:tcPr>
          <w:p w14:paraId="3D8436D0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3.738</w:t>
            </w:r>
          </w:p>
        </w:tc>
        <w:tc>
          <w:tcPr>
            <w:tcW w:w="990" w:type="dxa"/>
            <w:noWrap/>
            <w:vAlign w:val="bottom"/>
          </w:tcPr>
          <w:p w14:paraId="1437AA4C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4</w:t>
            </w:r>
          </w:p>
        </w:tc>
        <w:tc>
          <w:tcPr>
            <w:tcW w:w="1080" w:type="dxa"/>
            <w:noWrap/>
            <w:vAlign w:val="bottom"/>
          </w:tcPr>
          <w:p w14:paraId="368CEC31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1</w:t>
            </w:r>
          </w:p>
        </w:tc>
      </w:tr>
      <w:tr w:rsidR="008A7962" w:rsidRPr="00531588" w14:paraId="19ADDF81" w14:textId="77777777" w:rsidTr="00C70F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noWrap/>
            <w:hideMark/>
          </w:tcPr>
          <w:p w14:paraId="643DB744" w14:textId="77777777" w:rsidR="008A7962" w:rsidRPr="00531588" w:rsidRDefault="008A7962" w:rsidP="00C70F3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50" w:type="dxa"/>
            <w:noWrap/>
          </w:tcPr>
          <w:p w14:paraId="2EAC8CBD" w14:textId="77777777" w:rsidR="008A7962" w:rsidRPr="00531588" w:rsidRDefault="008A7962" w:rsidP="00C70F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sz w:val="24"/>
                <w:szCs w:val="24"/>
              </w:rPr>
              <w:t>Stage   +  Year  +  Julian Date + SHR</w:t>
            </w:r>
          </w:p>
        </w:tc>
        <w:tc>
          <w:tcPr>
            <w:tcW w:w="1350" w:type="dxa"/>
            <w:noWrap/>
          </w:tcPr>
          <w:p w14:paraId="2C9FEAC1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530" w:type="dxa"/>
            <w:noWrap/>
            <w:vAlign w:val="bottom"/>
          </w:tcPr>
          <w:p w14:paraId="0DFDBB85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53.262</w:t>
            </w:r>
          </w:p>
        </w:tc>
        <w:tc>
          <w:tcPr>
            <w:tcW w:w="450" w:type="dxa"/>
            <w:noWrap/>
            <w:vAlign w:val="bottom"/>
          </w:tcPr>
          <w:p w14:paraId="5A0F82C7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noWrap/>
            <w:vAlign w:val="bottom"/>
          </w:tcPr>
          <w:p w14:paraId="2019059B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8.683</w:t>
            </w:r>
          </w:p>
        </w:tc>
        <w:tc>
          <w:tcPr>
            <w:tcW w:w="990" w:type="dxa"/>
            <w:noWrap/>
            <w:vAlign w:val="bottom"/>
          </w:tcPr>
          <w:p w14:paraId="7AF8C1B4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49</w:t>
            </w:r>
          </w:p>
        </w:tc>
        <w:tc>
          <w:tcPr>
            <w:tcW w:w="1080" w:type="dxa"/>
            <w:noWrap/>
            <w:vAlign w:val="bottom"/>
          </w:tcPr>
          <w:p w14:paraId="342C11A6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8A7962" w:rsidRPr="00531588" w14:paraId="38C2D66F" w14:textId="77777777" w:rsidTr="00C70F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noWrap/>
            <w:hideMark/>
          </w:tcPr>
          <w:p w14:paraId="3E64154E" w14:textId="77777777" w:rsidR="008A7962" w:rsidRPr="00531588" w:rsidRDefault="008A7962" w:rsidP="00C70F3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50" w:type="dxa"/>
            <w:noWrap/>
          </w:tcPr>
          <w:p w14:paraId="20922914" w14:textId="77777777" w:rsidR="008A7962" w:rsidRPr="00531588" w:rsidRDefault="008A7962" w:rsidP="00C70F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sz w:val="24"/>
                <w:szCs w:val="24"/>
              </w:rPr>
              <w:t>Stage   +  Year  +  SHR</w:t>
            </w:r>
          </w:p>
        </w:tc>
        <w:tc>
          <w:tcPr>
            <w:tcW w:w="1350" w:type="dxa"/>
            <w:noWrap/>
          </w:tcPr>
          <w:p w14:paraId="223EB2A5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530" w:type="dxa"/>
            <w:noWrap/>
            <w:vAlign w:val="bottom"/>
          </w:tcPr>
          <w:p w14:paraId="5A581744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56.419</w:t>
            </w:r>
          </w:p>
        </w:tc>
        <w:tc>
          <w:tcPr>
            <w:tcW w:w="450" w:type="dxa"/>
            <w:noWrap/>
            <w:vAlign w:val="bottom"/>
          </w:tcPr>
          <w:p w14:paraId="008175CE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noWrap/>
            <w:vAlign w:val="bottom"/>
          </w:tcPr>
          <w:p w14:paraId="01911B1C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2.950</w:t>
            </w:r>
          </w:p>
        </w:tc>
        <w:tc>
          <w:tcPr>
            <w:tcW w:w="990" w:type="dxa"/>
            <w:noWrap/>
            <w:vAlign w:val="bottom"/>
          </w:tcPr>
          <w:p w14:paraId="36C9A849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16</w:t>
            </w:r>
          </w:p>
        </w:tc>
        <w:tc>
          <w:tcPr>
            <w:tcW w:w="1080" w:type="dxa"/>
            <w:noWrap/>
            <w:vAlign w:val="bottom"/>
          </w:tcPr>
          <w:p w14:paraId="7149D6D0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8A7962" w:rsidRPr="00531588" w14:paraId="175E8C65" w14:textId="77777777" w:rsidTr="00C70F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noWrap/>
            <w:hideMark/>
          </w:tcPr>
          <w:p w14:paraId="25A93751" w14:textId="77777777" w:rsidR="008A7962" w:rsidRPr="00531588" w:rsidRDefault="008A7962" w:rsidP="00C70F3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50" w:type="dxa"/>
            <w:noWrap/>
          </w:tcPr>
          <w:p w14:paraId="67BBF3D8" w14:textId="77777777" w:rsidR="008A7962" w:rsidRPr="00531588" w:rsidRDefault="008A7962" w:rsidP="00C70F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sz w:val="24"/>
                <w:szCs w:val="24"/>
              </w:rPr>
              <w:t>Stage   +  Year  +   Precipitation Mean</w:t>
            </w:r>
          </w:p>
        </w:tc>
        <w:tc>
          <w:tcPr>
            <w:tcW w:w="1350" w:type="dxa"/>
            <w:noWrap/>
          </w:tcPr>
          <w:p w14:paraId="30868202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530" w:type="dxa"/>
            <w:noWrap/>
            <w:vAlign w:val="bottom"/>
          </w:tcPr>
          <w:p w14:paraId="333646B7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57.202</w:t>
            </w:r>
          </w:p>
        </w:tc>
        <w:tc>
          <w:tcPr>
            <w:tcW w:w="450" w:type="dxa"/>
            <w:noWrap/>
            <w:vAlign w:val="bottom"/>
          </w:tcPr>
          <w:p w14:paraId="4443B8F7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noWrap/>
            <w:vAlign w:val="bottom"/>
          </w:tcPr>
          <w:p w14:paraId="751BB771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4.516</w:t>
            </w:r>
          </w:p>
        </w:tc>
        <w:tc>
          <w:tcPr>
            <w:tcW w:w="990" w:type="dxa"/>
            <w:noWrap/>
            <w:vAlign w:val="bottom"/>
          </w:tcPr>
          <w:p w14:paraId="4359507A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82</w:t>
            </w:r>
          </w:p>
        </w:tc>
        <w:tc>
          <w:tcPr>
            <w:tcW w:w="1080" w:type="dxa"/>
            <w:noWrap/>
            <w:vAlign w:val="bottom"/>
          </w:tcPr>
          <w:p w14:paraId="54713DD9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8A7962" w:rsidRPr="00531588" w14:paraId="6C50059C" w14:textId="77777777" w:rsidTr="00C70F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noWrap/>
            <w:hideMark/>
          </w:tcPr>
          <w:p w14:paraId="213CBB03" w14:textId="77777777" w:rsidR="008A7962" w:rsidRPr="00531588" w:rsidRDefault="008A7962" w:rsidP="00C70F3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50" w:type="dxa"/>
            <w:noWrap/>
          </w:tcPr>
          <w:p w14:paraId="31DF1E09" w14:textId="77777777" w:rsidR="008A7962" w:rsidRPr="00531588" w:rsidRDefault="008A7962" w:rsidP="00C70F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sz w:val="24"/>
                <w:szCs w:val="24"/>
              </w:rPr>
              <w:t xml:space="preserve">Stage   +  Year  + SHR + Mean Max Temp </w:t>
            </w:r>
          </w:p>
        </w:tc>
        <w:tc>
          <w:tcPr>
            <w:tcW w:w="1350" w:type="dxa"/>
            <w:noWrap/>
          </w:tcPr>
          <w:p w14:paraId="578FFEBC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530" w:type="dxa"/>
            <w:noWrap/>
            <w:vAlign w:val="bottom"/>
          </w:tcPr>
          <w:p w14:paraId="4A2C465E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56.201</w:t>
            </w:r>
          </w:p>
        </w:tc>
        <w:tc>
          <w:tcPr>
            <w:tcW w:w="450" w:type="dxa"/>
            <w:noWrap/>
            <w:vAlign w:val="bottom"/>
          </w:tcPr>
          <w:p w14:paraId="1F945659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noWrap/>
            <w:vAlign w:val="bottom"/>
          </w:tcPr>
          <w:p w14:paraId="18C151C7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4.560</w:t>
            </w:r>
          </w:p>
        </w:tc>
        <w:tc>
          <w:tcPr>
            <w:tcW w:w="990" w:type="dxa"/>
            <w:noWrap/>
            <w:vAlign w:val="bottom"/>
          </w:tcPr>
          <w:p w14:paraId="4B6AF0AC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26</w:t>
            </w:r>
          </w:p>
        </w:tc>
        <w:tc>
          <w:tcPr>
            <w:tcW w:w="1080" w:type="dxa"/>
            <w:noWrap/>
            <w:vAlign w:val="bottom"/>
          </w:tcPr>
          <w:p w14:paraId="609FC4DC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8A7962" w:rsidRPr="00531588" w14:paraId="49865404" w14:textId="77777777" w:rsidTr="00C70F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noWrap/>
            <w:hideMark/>
          </w:tcPr>
          <w:p w14:paraId="54F41BC5" w14:textId="77777777" w:rsidR="008A7962" w:rsidRPr="00531588" w:rsidRDefault="008A7962" w:rsidP="00C70F3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50" w:type="dxa"/>
            <w:noWrap/>
          </w:tcPr>
          <w:p w14:paraId="33DA3633" w14:textId="77777777" w:rsidR="008A7962" w:rsidRPr="00531588" w:rsidRDefault="008A7962" w:rsidP="00C70F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sz w:val="24"/>
                <w:szCs w:val="24"/>
              </w:rPr>
              <w:t>Stage   +  Year  +  Julian Date</w:t>
            </w:r>
          </w:p>
        </w:tc>
        <w:tc>
          <w:tcPr>
            <w:tcW w:w="1350" w:type="dxa"/>
            <w:noWrap/>
          </w:tcPr>
          <w:p w14:paraId="555E1001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530" w:type="dxa"/>
            <w:noWrap/>
            <w:vAlign w:val="bottom"/>
          </w:tcPr>
          <w:p w14:paraId="1498C929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58.656</w:t>
            </w:r>
          </w:p>
        </w:tc>
        <w:tc>
          <w:tcPr>
            <w:tcW w:w="450" w:type="dxa"/>
            <w:noWrap/>
            <w:vAlign w:val="bottom"/>
          </w:tcPr>
          <w:p w14:paraId="4469F8B8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noWrap/>
            <w:vAlign w:val="bottom"/>
          </w:tcPr>
          <w:p w14:paraId="307787FB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7.425</w:t>
            </w:r>
          </w:p>
        </w:tc>
        <w:tc>
          <w:tcPr>
            <w:tcW w:w="990" w:type="dxa"/>
            <w:noWrap/>
            <w:vAlign w:val="bottom"/>
          </w:tcPr>
          <w:p w14:paraId="74A8798E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91</w:t>
            </w:r>
          </w:p>
        </w:tc>
        <w:tc>
          <w:tcPr>
            <w:tcW w:w="1080" w:type="dxa"/>
            <w:noWrap/>
            <w:vAlign w:val="bottom"/>
          </w:tcPr>
          <w:p w14:paraId="7E4C2076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A7962" w:rsidRPr="00531588" w14:paraId="2EFA57EB" w14:textId="77777777" w:rsidTr="00C70F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noWrap/>
            <w:hideMark/>
          </w:tcPr>
          <w:p w14:paraId="4151EEC0" w14:textId="77777777" w:rsidR="008A7962" w:rsidRPr="00531588" w:rsidRDefault="008A7962" w:rsidP="00C70F3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50" w:type="dxa"/>
            <w:noWrap/>
          </w:tcPr>
          <w:p w14:paraId="7F4118A8" w14:textId="77777777" w:rsidR="008A7962" w:rsidRPr="00531588" w:rsidRDefault="008A7962" w:rsidP="00C70F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sz w:val="24"/>
                <w:szCs w:val="24"/>
              </w:rPr>
              <w:t>Stage   +  Year  + Julian Date + Mean Min Temp</w:t>
            </w:r>
          </w:p>
        </w:tc>
        <w:tc>
          <w:tcPr>
            <w:tcW w:w="1350" w:type="dxa"/>
            <w:noWrap/>
          </w:tcPr>
          <w:p w14:paraId="7F5BEE39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530" w:type="dxa"/>
            <w:noWrap/>
            <w:vAlign w:val="bottom"/>
          </w:tcPr>
          <w:p w14:paraId="04CEF107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58.283</w:t>
            </w:r>
          </w:p>
        </w:tc>
        <w:tc>
          <w:tcPr>
            <w:tcW w:w="450" w:type="dxa"/>
            <w:noWrap/>
            <w:vAlign w:val="bottom"/>
          </w:tcPr>
          <w:p w14:paraId="120157D0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noWrap/>
            <w:vAlign w:val="bottom"/>
          </w:tcPr>
          <w:p w14:paraId="589277DD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8.725</w:t>
            </w:r>
          </w:p>
        </w:tc>
        <w:tc>
          <w:tcPr>
            <w:tcW w:w="990" w:type="dxa"/>
            <w:noWrap/>
            <w:vAlign w:val="bottom"/>
          </w:tcPr>
          <w:p w14:paraId="060D470F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91</w:t>
            </w:r>
          </w:p>
        </w:tc>
        <w:tc>
          <w:tcPr>
            <w:tcW w:w="1080" w:type="dxa"/>
            <w:noWrap/>
            <w:vAlign w:val="bottom"/>
          </w:tcPr>
          <w:p w14:paraId="466BC1E5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A7962" w:rsidRPr="00531588" w14:paraId="580E35C6" w14:textId="77777777" w:rsidTr="00C70F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noWrap/>
            <w:hideMark/>
          </w:tcPr>
          <w:p w14:paraId="550B9129" w14:textId="77777777" w:rsidR="008A7962" w:rsidRPr="00531588" w:rsidRDefault="008A7962" w:rsidP="00C70F3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50" w:type="dxa"/>
            <w:noWrap/>
          </w:tcPr>
          <w:p w14:paraId="37CCB3FA" w14:textId="77777777" w:rsidR="008A7962" w:rsidRPr="00531588" w:rsidRDefault="008A7962" w:rsidP="00C70F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sz w:val="24"/>
                <w:szCs w:val="24"/>
              </w:rPr>
              <w:t xml:space="preserve">Stage   +  Year  + LAI Mean </w:t>
            </w:r>
          </w:p>
        </w:tc>
        <w:tc>
          <w:tcPr>
            <w:tcW w:w="1350" w:type="dxa"/>
            <w:noWrap/>
          </w:tcPr>
          <w:p w14:paraId="43214EBE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530" w:type="dxa"/>
            <w:noWrap/>
            <w:vAlign w:val="bottom"/>
          </w:tcPr>
          <w:p w14:paraId="6FD6AF74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60.045</w:t>
            </w:r>
          </w:p>
        </w:tc>
        <w:tc>
          <w:tcPr>
            <w:tcW w:w="450" w:type="dxa"/>
            <w:noWrap/>
            <w:vAlign w:val="bottom"/>
          </w:tcPr>
          <w:p w14:paraId="1A15EC94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noWrap/>
            <w:vAlign w:val="bottom"/>
          </w:tcPr>
          <w:p w14:paraId="5621B1EC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0.203</w:t>
            </w:r>
          </w:p>
        </w:tc>
        <w:tc>
          <w:tcPr>
            <w:tcW w:w="990" w:type="dxa"/>
            <w:noWrap/>
            <w:vAlign w:val="bottom"/>
          </w:tcPr>
          <w:p w14:paraId="65B38180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69</w:t>
            </w:r>
          </w:p>
        </w:tc>
        <w:tc>
          <w:tcPr>
            <w:tcW w:w="1080" w:type="dxa"/>
            <w:noWrap/>
            <w:vAlign w:val="bottom"/>
          </w:tcPr>
          <w:p w14:paraId="327BF261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A7962" w:rsidRPr="00531588" w14:paraId="761AB27E" w14:textId="77777777" w:rsidTr="00C70F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noWrap/>
            <w:hideMark/>
          </w:tcPr>
          <w:p w14:paraId="3431D229" w14:textId="77777777" w:rsidR="008A7962" w:rsidRPr="00531588" w:rsidRDefault="008A7962" w:rsidP="00C70F3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50" w:type="dxa"/>
            <w:noWrap/>
          </w:tcPr>
          <w:p w14:paraId="76583194" w14:textId="77777777" w:rsidR="008A7962" w:rsidRPr="00531588" w:rsidRDefault="008A7962" w:rsidP="00C70F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sz w:val="24"/>
                <w:szCs w:val="24"/>
              </w:rPr>
              <w:t xml:space="preserve">Stage   +  Year  </w:t>
            </w:r>
          </w:p>
        </w:tc>
        <w:tc>
          <w:tcPr>
            <w:tcW w:w="1350" w:type="dxa"/>
            <w:noWrap/>
          </w:tcPr>
          <w:p w14:paraId="3072EDEF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7</w:t>
            </w:r>
          </w:p>
        </w:tc>
        <w:tc>
          <w:tcPr>
            <w:tcW w:w="1530" w:type="dxa"/>
            <w:noWrap/>
            <w:vAlign w:val="bottom"/>
          </w:tcPr>
          <w:p w14:paraId="441EA458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61.344</w:t>
            </w:r>
          </w:p>
        </w:tc>
        <w:tc>
          <w:tcPr>
            <w:tcW w:w="450" w:type="dxa"/>
            <w:noWrap/>
            <w:vAlign w:val="bottom"/>
          </w:tcPr>
          <w:p w14:paraId="6693987C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noWrap/>
            <w:vAlign w:val="bottom"/>
          </w:tcPr>
          <w:p w14:paraId="474DC90E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0.764</w:t>
            </w:r>
          </w:p>
        </w:tc>
        <w:tc>
          <w:tcPr>
            <w:tcW w:w="990" w:type="dxa"/>
            <w:noWrap/>
            <w:vAlign w:val="bottom"/>
          </w:tcPr>
          <w:p w14:paraId="0E26E92B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30</w:t>
            </w:r>
          </w:p>
        </w:tc>
        <w:tc>
          <w:tcPr>
            <w:tcW w:w="1080" w:type="dxa"/>
            <w:noWrap/>
            <w:vAlign w:val="bottom"/>
          </w:tcPr>
          <w:p w14:paraId="05CBCA40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A7962" w:rsidRPr="00531588" w14:paraId="68D84C16" w14:textId="77777777" w:rsidTr="00C70F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noWrap/>
          </w:tcPr>
          <w:p w14:paraId="793E8348" w14:textId="77777777" w:rsidR="008A7962" w:rsidRPr="00531588" w:rsidRDefault="008A7962" w:rsidP="00C70F3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50" w:type="dxa"/>
            <w:noWrap/>
          </w:tcPr>
          <w:p w14:paraId="6E3F5691" w14:textId="77777777" w:rsidR="008A7962" w:rsidRPr="00531588" w:rsidRDefault="008A7962" w:rsidP="00C70F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sz w:val="24"/>
                <w:szCs w:val="24"/>
              </w:rPr>
              <w:t xml:space="preserve">Stage   </w:t>
            </w:r>
          </w:p>
        </w:tc>
        <w:tc>
          <w:tcPr>
            <w:tcW w:w="1350" w:type="dxa"/>
            <w:noWrap/>
          </w:tcPr>
          <w:p w14:paraId="0EE8EACB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530" w:type="dxa"/>
            <w:noWrap/>
            <w:vAlign w:val="bottom"/>
          </w:tcPr>
          <w:p w14:paraId="188439CD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62.603</w:t>
            </w:r>
          </w:p>
        </w:tc>
        <w:tc>
          <w:tcPr>
            <w:tcW w:w="450" w:type="dxa"/>
            <w:noWrap/>
            <w:vAlign w:val="bottom"/>
          </w:tcPr>
          <w:p w14:paraId="23AA2EF6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noWrap/>
            <w:vAlign w:val="bottom"/>
          </w:tcPr>
          <w:p w14:paraId="52D863C4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1.251</w:t>
            </w:r>
          </w:p>
        </w:tc>
        <w:tc>
          <w:tcPr>
            <w:tcW w:w="990" w:type="dxa"/>
            <w:noWrap/>
            <w:vAlign w:val="bottom"/>
          </w:tcPr>
          <w:p w14:paraId="52782C38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17</w:t>
            </w:r>
          </w:p>
        </w:tc>
        <w:tc>
          <w:tcPr>
            <w:tcW w:w="1080" w:type="dxa"/>
            <w:noWrap/>
            <w:vAlign w:val="bottom"/>
          </w:tcPr>
          <w:p w14:paraId="67454E43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A7962" w:rsidRPr="00531588" w14:paraId="3D6A503C" w14:textId="77777777" w:rsidTr="00C70F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noWrap/>
          </w:tcPr>
          <w:p w14:paraId="4CEBC979" w14:textId="77777777" w:rsidR="008A7962" w:rsidRPr="00531588" w:rsidRDefault="008A7962" w:rsidP="00C70F3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50" w:type="dxa"/>
            <w:noWrap/>
          </w:tcPr>
          <w:p w14:paraId="0C9D0CDD" w14:textId="77777777" w:rsidR="008A7962" w:rsidRPr="00531588" w:rsidRDefault="008A7962" w:rsidP="00C70F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sz w:val="24"/>
                <w:szCs w:val="24"/>
              </w:rPr>
              <w:t>Stage   + Year + Species Specific Nest Density</w:t>
            </w:r>
          </w:p>
        </w:tc>
        <w:tc>
          <w:tcPr>
            <w:tcW w:w="1350" w:type="dxa"/>
            <w:noWrap/>
          </w:tcPr>
          <w:p w14:paraId="00032EF7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530" w:type="dxa"/>
            <w:noWrap/>
            <w:vAlign w:val="bottom"/>
          </w:tcPr>
          <w:p w14:paraId="152D6172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61.281</w:t>
            </w:r>
          </w:p>
        </w:tc>
        <w:tc>
          <w:tcPr>
            <w:tcW w:w="450" w:type="dxa"/>
            <w:noWrap/>
            <w:vAlign w:val="bottom"/>
          </w:tcPr>
          <w:p w14:paraId="0900103C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noWrap/>
            <w:vAlign w:val="bottom"/>
          </w:tcPr>
          <w:p w14:paraId="627B897A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2.675</w:t>
            </w:r>
          </w:p>
        </w:tc>
        <w:tc>
          <w:tcPr>
            <w:tcW w:w="990" w:type="dxa"/>
            <w:noWrap/>
            <w:vAlign w:val="bottom"/>
          </w:tcPr>
          <w:p w14:paraId="3855EDF1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41</w:t>
            </w:r>
          </w:p>
        </w:tc>
        <w:tc>
          <w:tcPr>
            <w:tcW w:w="1080" w:type="dxa"/>
            <w:noWrap/>
            <w:vAlign w:val="bottom"/>
          </w:tcPr>
          <w:p w14:paraId="539605D3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A7962" w:rsidRPr="00531588" w14:paraId="36D6E9FD" w14:textId="77777777" w:rsidTr="00C70F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noWrap/>
          </w:tcPr>
          <w:p w14:paraId="3294ECCF" w14:textId="77777777" w:rsidR="008A7962" w:rsidRPr="00531588" w:rsidRDefault="008A7962" w:rsidP="00C70F3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50" w:type="dxa"/>
            <w:noWrap/>
          </w:tcPr>
          <w:p w14:paraId="164D80F7" w14:textId="77777777" w:rsidR="008A7962" w:rsidRPr="00531588" w:rsidRDefault="008A7962" w:rsidP="00C70F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sz w:val="24"/>
                <w:szCs w:val="24"/>
              </w:rPr>
              <w:t>Stage   +  Year + GPP Mean</w:t>
            </w:r>
          </w:p>
        </w:tc>
        <w:tc>
          <w:tcPr>
            <w:tcW w:w="1350" w:type="dxa"/>
            <w:noWrap/>
          </w:tcPr>
          <w:p w14:paraId="36594D50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530" w:type="dxa"/>
            <w:noWrap/>
            <w:vAlign w:val="bottom"/>
          </w:tcPr>
          <w:p w14:paraId="1AF7B7C7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61.286</w:t>
            </w:r>
          </w:p>
        </w:tc>
        <w:tc>
          <w:tcPr>
            <w:tcW w:w="450" w:type="dxa"/>
            <w:noWrap/>
            <w:vAlign w:val="bottom"/>
          </w:tcPr>
          <w:p w14:paraId="2C520C3C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noWrap/>
            <w:vAlign w:val="bottom"/>
          </w:tcPr>
          <w:p w14:paraId="62AC2373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2.685</w:t>
            </w:r>
          </w:p>
        </w:tc>
        <w:tc>
          <w:tcPr>
            <w:tcW w:w="990" w:type="dxa"/>
            <w:noWrap/>
            <w:vAlign w:val="bottom"/>
          </w:tcPr>
          <w:p w14:paraId="00D8E1D3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51</w:t>
            </w:r>
          </w:p>
        </w:tc>
        <w:tc>
          <w:tcPr>
            <w:tcW w:w="1080" w:type="dxa"/>
            <w:noWrap/>
            <w:vAlign w:val="bottom"/>
          </w:tcPr>
          <w:p w14:paraId="1B5C1679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A7962" w:rsidRPr="00531588" w14:paraId="06D92200" w14:textId="77777777" w:rsidTr="00C70F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noWrap/>
          </w:tcPr>
          <w:p w14:paraId="6DDB5F91" w14:textId="77777777" w:rsidR="008A7962" w:rsidRPr="00531588" w:rsidRDefault="008A7962" w:rsidP="00C70F3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50" w:type="dxa"/>
            <w:noWrap/>
          </w:tcPr>
          <w:p w14:paraId="13EE3F4E" w14:textId="77777777" w:rsidR="008A7962" w:rsidRPr="00531588" w:rsidRDefault="008A7962" w:rsidP="00C70F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sz w:val="24"/>
                <w:szCs w:val="24"/>
              </w:rPr>
              <w:t xml:space="preserve">Year </w:t>
            </w:r>
          </w:p>
        </w:tc>
        <w:tc>
          <w:tcPr>
            <w:tcW w:w="1350" w:type="dxa"/>
            <w:noWrap/>
          </w:tcPr>
          <w:p w14:paraId="35FF501B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5</w:t>
            </w:r>
          </w:p>
        </w:tc>
        <w:tc>
          <w:tcPr>
            <w:tcW w:w="1530" w:type="dxa"/>
            <w:noWrap/>
            <w:vAlign w:val="bottom"/>
          </w:tcPr>
          <w:p w14:paraId="1EB0DB33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79.193</w:t>
            </w:r>
          </w:p>
        </w:tc>
        <w:tc>
          <w:tcPr>
            <w:tcW w:w="450" w:type="dxa"/>
            <w:noWrap/>
            <w:vAlign w:val="bottom"/>
          </w:tcPr>
          <w:p w14:paraId="01D600A2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noWrap/>
            <w:vAlign w:val="bottom"/>
          </w:tcPr>
          <w:p w14:paraId="09E2F6CF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2.409</w:t>
            </w:r>
          </w:p>
        </w:tc>
        <w:tc>
          <w:tcPr>
            <w:tcW w:w="990" w:type="dxa"/>
            <w:noWrap/>
            <w:vAlign w:val="bottom"/>
          </w:tcPr>
          <w:p w14:paraId="63232044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675</w:t>
            </w:r>
          </w:p>
        </w:tc>
        <w:tc>
          <w:tcPr>
            <w:tcW w:w="1080" w:type="dxa"/>
            <w:noWrap/>
            <w:vAlign w:val="bottom"/>
          </w:tcPr>
          <w:p w14:paraId="5599C2F5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A7962" w:rsidRPr="00531588" w14:paraId="5E1EC60B" w14:textId="77777777" w:rsidTr="00C70F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noWrap/>
          </w:tcPr>
          <w:p w14:paraId="52FA0A2E" w14:textId="77777777" w:rsidR="008A7962" w:rsidRPr="00531588" w:rsidRDefault="008A7962" w:rsidP="00C70F3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50" w:type="dxa"/>
            <w:noWrap/>
          </w:tcPr>
          <w:p w14:paraId="5D6558AE" w14:textId="77777777" w:rsidR="008A7962" w:rsidRPr="00531588" w:rsidRDefault="008A7962" w:rsidP="00C70F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1350" w:type="dxa"/>
            <w:noWrap/>
          </w:tcPr>
          <w:p w14:paraId="1408007A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530" w:type="dxa"/>
            <w:noWrap/>
            <w:vAlign w:val="bottom"/>
          </w:tcPr>
          <w:p w14:paraId="12070610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80.613</w:t>
            </w:r>
          </w:p>
        </w:tc>
        <w:tc>
          <w:tcPr>
            <w:tcW w:w="450" w:type="dxa"/>
            <w:noWrap/>
            <w:vAlign w:val="bottom"/>
          </w:tcPr>
          <w:p w14:paraId="32806111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noWrap/>
            <w:vAlign w:val="bottom"/>
          </w:tcPr>
          <w:p w14:paraId="02188712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3.234</w:t>
            </w:r>
          </w:p>
        </w:tc>
        <w:tc>
          <w:tcPr>
            <w:tcW w:w="990" w:type="dxa"/>
            <w:noWrap/>
            <w:vAlign w:val="bottom"/>
          </w:tcPr>
          <w:p w14:paraId="0202725E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500</w:t>
            </w:r>
          </w:p>
        </w:tc>
        <w:tc>
          <w:tcPr>
            <w:tcW w:w="1080" w:type="dxa"/>
            <w:noWrap/>
            <w:vAlign w:val="bottom"/>
          </w:tcPr>
          <w:p w14:paraId="32EA35CD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A7962" w:rsidRPr="00531588" w14:paraId="5FB1BDB4" w14:textId="77777777" w:rsidTr="00C70F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Borders>
              <w:bottom w:val="single" w:sz="4" w:space="0" w:color="auto"/>
            </w:tcBorders>
            <w:noWrap/>
          </w:tcPr>
          <w:p w14:paraId="5DA07E9E" w14:textId="77777777" w:rsidR="008A7962" w:rsidRPr="00531588" w:rsidRDefault="008A7962" w:rsidP="00C70F3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50" w:type="dxa"/>
            <w:tcBorders>
              <w:bottom w:val="single" w:sz="4" w:space="0" w:color="auto"/>
            </w:tcBorders>
            <w:noWrap/>
          </w:tcPr>
          <w:p w14:paraId="71265F71" w14:textId="77777777" w:rsidR="008A7962" w:rsidRPr="00531588" w:rsidRDefault="008A7962" w:rsidP="00C70F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lian Dat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</w:tcPr>
          <w:p w14:paraId="68286F67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bottom"/>
          </w:tcPr>
          <w:p w14:paraId="7246BE46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79.995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noWrap/>
            <w:vAlign w:val="bottom"/>
          </w:tcPr>
          <w:p w14:paraId="1EFE66F0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</w:tcPr>
          <w:p w14:paraId="20BFC10F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4.01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bottom"/>
          </w:tcPr>
          <w:p w14:paraId="775E14F1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7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bottom"/>
          </w:tcPr>
          <w:p w14:paraId="6F56601A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15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A7962" w:rsidRPr="00531588" w14:paraId="6542A222" w14:textId="77777777" w:rsidTr="00C70F3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auto"/>
            </w:tcBorders>
            <w:noWrap/>
          </w:tcPr>
          <w:p w14:paraId="40C790C3" w14:textId="77777777" w:rsidR="008A7962" w:rsidRPr="00531588" w:rsidRDefault="008A7962" w:rsidP="00C70F3B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50" w:type="dxa"/>
            <w:tcBorders>
              <w:top w:val="single" w:sz="4" w:space="0" w:color="auto"/>
            </w:tcBorders>
            <w:noWrap/>
          </w:tcPr>
          <w:p w14:paraId="430951AC" w14:textId="77777777" w:rsidR="008A7962" w:rsidRPr="00531588" w:rsidRDefault="008A7962" w:rsidP="00C70F3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</w:tcPr>
          <w:p w14:paraId="578EFC3D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noWrap/>
          </w:tcPr>
          <w:p w14:paraId="236F9850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noWrap/>
          </w:tcPr>
          <w:p w14:paraId="0B32FAF9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noWrap/>
          </w:tcPr>
          <w:p w14:paraId="3DD2E7FE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</w:tcPr>
          <w:p w14:paraId="5F1AC454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20EAA82E" w14:textId="77777777" w:rsidR="008A7962" w:rsidRPr="00531588" w:rsidRDefault="008A7962" w:rsidP="00C70F3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FF2886D" w14:textId="77777777" w:rsidR="006C3D91" w:rsidRDefault="006C3D91"/>
    <w:sectPr w:rsidR="006C3D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6EE"/>
    <w:rsid w:val="006C3D91"/>
    <w:rsid w:val="008A7962"/>
    <w:rsid w:val="00D16B58"/>
    <w:rsid w:val="00FD0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0A1D3"/>
  <w15:chartTrackingRefBased/>
  <w15:docId w15:val="{C1DEF898-4164-434D-BCC2-2C2D3A7E0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96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8A796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8A79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2</Words>
  <Characters>2122</Characters>
  <Application>Microsoft Office Word</Application>
  <DocSecurity>0</DocSecurity>
  <Lines>17</Lines>
  <Paragraphs>4</Paragraphs>
  <ScaleCrop>false</ScaleCrop>
  <Company/>
  <LinksUpToDate>false</LinksUpToDate>
  <CharactersWithSpaces>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 Kanthan</dc:creator>
  <cp:keywords/>
  <dc:description/>
  <cp:lastModifiedBy>Shankar Kanthan</cp:lastModifiedBy>
  <cp:revision>2</cp:revision>
  <dcterms:created xsi:type="dcterms:W3CDTF">2023-12-15T17:20:00Z</dcterms:created>
  <dcterms:modified xsi:type="dcterms:W3CDTF">2023-12-15T17:23:00Z</dcterms:modified>
</cp:coreProperties>
</file>